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A0AF" w14:textId="0E7F6911" w:rsidR="00D8593A" w:rsidRDefault="00D8593A" w:rsidP="00D8593A">
      <w:pPr>
        <w:spacing w:after="240"/>
        <w:jc w:val="left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286"/>
        <w:gridCol w:w="1608"/>
        <w:gridCol w:w="1722"/>
        <w:gridCol w:w="1492"/>
      </w:tblGrid>
      <w:tr w:rsidR="0016327C" w:rsidRPr="00C401FA" w14:paraId="61FDF045" w14:textId="77777777" w:rsidTr="00C401FA">
        <w:trPr>
          <w:trHeight w:val="707"/>
          <w:jc w:val="center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A23C" w14:textId="2719CB1B" w:rsidR="003B216B" w:rsidRPr="00C401FA" w:rsidRDefault="003B216B" w:rsidP="003B216B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1F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9278" w14:textId="2391A387" w:rsidR="003B216B" w:rsidRPr="00C401FA" w:rsidRDefault="003B216B" w:rsidP="003B216B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1F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5C1B0" w14:textId="253B27EB" w:rsidR="003B216B" w:rsidRPr="00C401FA" w:rsidRDefault="003B216B" w:rsidP="003B216B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1F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umber of dead mic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4A56" w14:textId="69772CD9" w:rsidR="003B216B" w:rsidRPr="00C401FA" w:rsidRDefault="003B216B" w:rsidP="003B216B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1F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umber of surviving mic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4B76F" w14:textId="2FEBAB3A" w:rsidR="0016327C" w:rsidRPr="00C401FA" w:rsidRDefault="0016327C" w:rsidP="0016327C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1FA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4"/>
                <w:szCs w:val="24"/>
              </w:rPr>
              <w:t>D</w:t>
            </w:r>
            <w:r w:rsidRPr="00C401FA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eath</w:t>
            </w:r>
            <w:r w:rsidRPr="00C401FA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r</w:t>
            </w:r>
            <w:r w:rsidRPr="00C401FA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ate</w:t>
            </w:r>
          </w:p>
        </w:tc>
      </w:tr>
      <w:tr w:rsidR="0016327C" w:rsidRPr="00C470D2" w14:paraId="3BCF3D23" w14:textId="77777777" w:rsidTr="00C401FA">
        <w:trPr>
          <w:trHeight w:val="549"/>
          <w:jc w:val="center"/>
        </w:trPr>
        <w:tc>
          <w:tcPr>
            <w:tcW w:w="2188" w:type="dxa"/>
            <w:tcBorders>
              <w:top w:val="single" w:sz="4" w:space="0" w:color="auto"/>
              <w:right w:val="single" w:sz="4" w:space="0" w:color="auto"/>
            </w:tcBorders>
          </w:tcPr>
          <w:p w14:paraId="65F763D3" w14:textId="4C574520" w:rsidR="003B216B" w:rsidRPr="00C470D2" w:rsidRDefault="003B216B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70D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2h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</w:tcBorders>
          </w:tcPr>
          <w:p w14:paraId="5EBD90E8" w14:textId="32C09D03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96D0CC5" w14:textId="59925A5F" w:rsidR="003B216B" w:rsidRPr="00C470D2" w:rsidRDefault="00157CBF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78F980A" w14:textId="3D6E4829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AC8937F" w14:textId="2F703548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5.56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196FB042" w14:textId="77777777" w:rsidTr="00C401FA">
        <w:trPr>
          <w:trHeight w:val="431"/>
          <w:jc w:val="center"/>
        </w:trPr>
        <w:tc>
          <w:tcPr>
            <w:tcW w:w="2188" w:type="dxa"/>
            <w:tcBorders>
              <w:right w:val="single" w:sz="4" w:space="0" w:color="auto"/>
            </w:tcBorders>
          </w:tcPr>
          <w:p w14:paraId="186944EE" w14:textId="24C7C4F5" w:rsidR="003B216B" w:rsidRPr="00C470D2" w:rsidRDefault="003B216B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70D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4h</w:t>
            </w:r>
          </w:p>
        </w:tc>
        <w:tc>
          <w:tcPr>
            <w:tcW w:w="1286" w:type="dxa"/>
            <w:tcBorders>
              <w:left w:val="single" w:sz="4" w:space="0" w:color="auto"/>
            </w:tcBorders>
          </w:tcPr>
          <w:p w14:paraId="19861071" w14:textId="1C23C727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1608" w:type="dxa"/>
          </w:tcPr>
          <w:p w14:paraId="47317872" w14:textId="1455D1E9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722" w:type="dxa"/>
          </w:tcPr>
          <w:p w14:paraId="4FE68C7F" w14:textId="23952D43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492" w:type="dxa"/>
          </w:tcPr>
          <w:p w14:paraId="5AA8D13B" w14:textId="1E1FFA12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6.67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4170D26E" w14:textId="77777777" w:rsidTr="00C401FA">
        <w:trPr>
          <w:trHeight w:val="582"/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bottom"/>
          </w:tcPr>
          <w:p w14:paraId="6CC99610" w14:textId="2B62C110" w:rsidR="003B216B" w:rsidRPr="00C470D2" w:rsidRDefault="00C470D2" w:rsidP="00C470D2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4"/>
                <w:szCs w:val="24"/>
              </w:rPr>
              <w:t>3d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bottom"/>
          </w:tcPr>
          <w:p w14:paraId="0C8EC599" w14:textId="12EAAC9A" w:rsidR="003B216B" w:rsidRPr="00C470D2" w:rsidRDefault="009260F0" w:rsidP="009260F0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 30</w:t>
            </w:r>
          </w:p>
        </w:tc>
        <w:tc>
          <w:tcPr>
            <w:tcW w:w="1608" w:type="dxa"/>
            <w:vAlign w:val="center"/>
          </w:tcPr>
          <w:p w14:paraId="5C3F33B4" w14:textId="3BF974A1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722" w:type="dxa"/>
            <w:vAlign w:val="center"/>
          </w:tcPr>
          <w:p w14:paraId="7FAF7846" w14:textId="643F4ADC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09A60740" w14:textId="28B0C44D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5790009D" w14:textId="77777777" w:rsidTr="00C401FA">
        <w:trPr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bottom"/>
          </w:tcPr>
          <w:p w14:paraId="204597EF" w14:textId="37601D5E" w:rsidR="003B216B" w:rsidRPr="00C470D2" w:rsidRDefault="003B216B" w:rsidP="00C470D2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SAH</w:t>
            </w:r>
          </w:p>
        </w:tc>
        <w:tc>
          <w:tcPr>
            <w:tcW w:w="1286" w:type="dxa"/>
            <w:tcBorders>
              <w:left w:val="single" w:sz="4" w:space="0" w:color="auto"/>
            </w:tcBorders>
          </w:tcPr>
          <w:p w14:paraId="28E27ABA" w14:textId="0D930E45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1608" w:type="dxa"/>
          </w:tcPr>
          <w:p w14:paraId="138AEF50" w14:textId="07C5BD52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722" w:type="dxa"/>
          </w:tcPr>
          <w:p w14:paraId="540B9D50" w14:textId="13373622" w:rsidR="003B216B" w:rsidRPr="00C470D2" w:rsidRDefault="009260F0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9</w:t>
            </w:r>
          </w:p>
        </w:tc>
        <w:tc>
          <w:tcPr>
            <w:tcW w:w="1492" w:type="dxa"/>
          </w:tcPr>
          <w:p w14:paraId="5C9EEA51" w14:textId="3CB314E9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3.33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0AA08C9A" w14:textId="77777777" w:rsidTr="00C401FA">
        <w:trPr>
          <w:trHeight w:val="630"/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bottom"/>
          </w:tcPr>
          <w:p w14:paraId="4A74630C" w14:textId="5BCF12D9" w:rsidR="003B216B" w:rsidRPr="00C470D2" w:rsidRDefault="003B216B" w:rsidP="00C470D2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Vehicle + SAH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14:paraId="6E089F4B" w14:textId="21B53EC0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1608" w:type="dxa"/>
            <w:vAlign w:val="center"/>
          </w:tcPr>
          <w:p w14:paraId="5BD3FB94" w14:textId="6ECA8B5D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722" w:type="dxa"/>
            <w:vAlign w:val="center"/>
          </w:tcPr>
          <w:p w14:paraId="6E673601" w14:textId="686B1D8B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="00026B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492" w:type="dxa"/>
          </w:tcPr>
          <w:p w14:paraId="088FAB05" w14:textId="41803173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5.56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672C35D4" w14:textId="77777777" w:rsidTr="00C401FA">
        <w:trPr>
          <w:trHeight w:val="641"/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bottom"/>
          </w:tcPr>
          <w:p w14:paraId="4C3EA2BF" w14:textId="22285824" w:rsidR="003B216B" w:rsidRPr="00C470D2" w:rsidRDefault="003B216B" w:rsidP="0016327C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B216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K + SAH</w:t>
            </w:r>
            <w:r w:rsidR="0016327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B216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(</w:t>
            </w:r>
            <w:r w:rsidR="001C153E" w:rsidRPr="00C470D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igure 4</w:t>
            </w:r>
            <w:r w:rsidRPr="003B216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14:paraId="19F65913" w14:textId="4BD8B917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608" w:type="dxa"/>
            <w:vAlign w:val="center"/>
          </w:tcPr>
          <w:p w14:paraId="1AC3DFA8" w14:textId="5C554D27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722" w:type="dxa"/>
            <w:vAlign w:val="center"/>
          </w:tcPr>
          <w:p w14:paraId="6767FAE2" w14:textId="525B94F1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1492" w:type="dxa"/>
            <w:vAlign w:val="center"/>
          </w:tcPr>
          <w:p w14:paraId="1B109B8D" w14:textId="393F96B1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8.89</w:t>
            </w:r>
            <w:r w:rsidR="00D635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D635AA" w:rsidRPr="00C470D2" w14:paraId="7FCF80B2" w14:textId="77777777" w:rsidTr="00C401FA">
        <w:trPr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bottom"/>
          </w:tcPr>
          <w:p w14:paraId="1175809E" w14:textId="37D73F88" w:rsidR="00D635AA" w:rsidRPr="003B216B" w:rsidRDefault="00D635AA" w:rsidP="0016327C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635AA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635A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V-</w:t>
            </w:r>
            <w:proofErr w:type="spellStart"/>
            <w:r w:rsidRPr="00D635A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hDHFR</w:t>
            </w:r>
            <w:proofErr w:type="spellEnd"/>
          </w:p>
        </w:tc>
        <w:tc>
          <w:tcPr>
            <w:tcW w:w="1286" w:type="dxa"/>
            <w:tcBorders>
              <w:left w:val="single" w:sz="4" w:space="0" w:color="auto"/>
            </w:tcBorders>
          </w:tcPr>
          <w:p w14:paraId="63D3F840" w14:textId="104D8382" w:rsidR="00D635AA" w:rsidRDefault="00D635AA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ED2B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608" w:type="dxa"/>
          </w:tcPr>
          <w:p w14:paraId="55E79AB2" w14:textId="338441EE" w:rsidR="00D635AA" w:rsidRDefault="00D635AA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722" w:type="dxa"/>
          </w:tcPr>
          <w:p w14:paraId="31268AA3" w14:textId="01D339E5" w:rsidR="00D635AA" w:rsidRDefault="00D635AA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ED2B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92" w:type="dxa"/>
          </w:tcPr>
          <w:p w14:paraId="2EA15F3D" w14:textId="5F05BC9B" w:rsidR="00D635AA" w:rsidRPr="00C470D2" w:rsidRDefault="00ED2B26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25C09A1B" w14:textId="77777777" w:rsidTr="00C401FA">
        <w:trPr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center"/>
          </w:tcPr>
          <w:p w14:paraId="2619FC67" w14:textId="56F51F3F" w:rsidR="003B216B" w:rsidRPr="00C470D2" w:rsidRDefault="001C153E" w:rsidP="0016327C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GSK + SAH</w:t>
            </w:r>
            <w:r w:rsidR="0016327C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(Figure 5)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14:paraId="4DF4D4F5" w14:textId="68713C1F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1608" w:type="dxa"/>
            <w:vAlign w:val="center"/>
          </w:tcPr>
          <w:p w14:paraId="449A972A" w14:textId="17F19085" w:rsidR="003B216B" w:rsidRPr="00C470D2" w:rsidRDefault="00D635AA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22" w:type="dxa"/>
            <w:vAlign w:val="center"/>
          </w:tcPr>
          <w:p w14:paraId="79A61021" w14:textId="3D12B965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72C5B513" w14:textId="67C2AE2C" w:rsidR="003B216B" w:rsidRPr="00C470D2" w:rsidRDefault="00ED2B26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594C7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354547CA" w14:textId="77777777" w:rsidTr="00C401FA">
        <w:trPr>
          <w:trHeight w:val="736"/>
          <w:jc w:val="center"/>
        </w:trPr>
        <w:tc>
          <w:tcPr>
            <w:tcW w:w="2188" w:type="dxa"/>
            <w:tcBorders>
              <w:right w:val="single" w:sz="4" w:space="0" w:color="auto"/>
            </w:tcBorders>
            <w:vAlign w:val="center"/>
          </w:tcPr>
          <w:p w14:paraId="68E4CF8E" w14:textId="65CFD6DF" w:rsidR="003B216B" w:rsidRPr="00C470D2" w:rsidRDefault="001C153E" w:rsidP="0016327C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AAV-</w:t>
            </w:r>
            <w:proofErr w:type="spellStart"/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sh</w:t>
            </w:r>
            <w:r w:rsidR="0016327C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Ctrl</w:t>
            </w:r>
            <w:proofErr w:type="spellEnd"/>
            <w:r w:rsidRPr="00C470D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 + GSK + SAH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14:paraId="2CFB5AF2" w14:textId="2F6F62EE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608" w:type="dxa"/>
            <w:vAlign w:val="center"/>
          </w:tcPr>
          <w:p w14:paraId="41DCC005" w14:textId="5397A01E" w:rsidR="003B216B" w:rsidRPr="00C470D2" w:rsidRDefault="00ED2B26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22" w:type="dxa"/>
            <w:vAlign w:val="center"/>
          </w:tcPr>
          <w:p w14:paraId="4CBF4BF1" w14:textId="6968E60D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61D14B5E" w14:textId="4049E6A5" w:rsidR="003B216B" w:rsidRPr="00C470D2" w:rsidRDefault="00ED2B26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B2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594C7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ED2B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16327C" w:rsidRPr="00C470D2" w14:paraId="3F07A214" w14:textId="77777777" w:rsidTr="00C401FA">
        <w:trPr>
          <w:trHeight w:val="706"/>
          <w:jc w:val="center"/>
        </w:trPr>
        <w:tc>
          <w:tcPr>
            <w:tcW w:w="21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DFE6C7" w14:textId="06571442" w:rsidR="003B216B" w:rsidRPr="00C470D2" w:rsidRDefault="001C153E" w:rsidP="00C470D2">
            <w:pPr>
              <w:spacing w:after="24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70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AV-</w:t>
            </w:r>
            <w:proofErr w:type="spellStart"/>
            <w:r w:rsidRPr="00C470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h</w:t>
            </w:r>
            <w:r w:rsidR="001632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DHFR</w:t>
            </w:r>
            <w:proofErr w:type="spellEnd"/>
            <w:r w:rsidRPr="00C470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+ GSK + SAH</w:t>
            </w: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A52454" w14:textId="44067BD5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476F81A8" w14:textId="1753F052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1BCDED64" w14:textId="303B46D5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618C342" w14:textId="2C5BBA72" w:rsidR="003B216B" w:rsidRPr="00C470D2" w:rsidRDefault="00594C71" w:rsidP="00C470D2">
            <w:pPr>
              <w:kinsoku w:val="0"/>
              <w:overflowPunct w:val="0"/>
              <w:autoSpaceDE w:val="0"/>
              <w:autoSpaceDN w:val="0"/>
              <w:adjustRightInd w:val="0"/>
              <w:spacing w:before="56" w:line="480" w:lineRule="auto"/>
              <w:ind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5.71</w:t>
            </w:r>
            <w:r w:rsidR="00ED2B2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</w:tbl>
    <w:p w14:paraId="63AF77F2" w14:textId="4BE9531C" w:rsidR="00C470D2" w:rsidRPr="00815C2D" w:rsidRDefault="00C401FA" w:rsidP="00D8593A">
      <w:pPr>
        <w:rPr>
          <w:rFonts w:ascii="Times New Roman" w:hAnsi="Times New Roman" w:cs="Times New Roman"/>
          <w:b/>
          <w:sz w:val="28"/>
          <w:szCs w:val="32"/>
        </w:rPr>
      </w:pPr>
      <w:r w:rsidRPr="00815C2D">
        <w:rPr>
          <w:rFonts w:ascii="Times New Roman" w:hAnsi="Times New Roman" w:cs="Times New Roman"/>
          <w:b/>
          <w:sz w:val="28"/>
          <w:szCs w:val="32"/>
        </w:rPr>
        <w:t>Table S1.</w:t>
      </w:r>
      <w:r w:rsidR="00815C2D" w:rsidRPr="00196D20">
        <w:rPr>
          <w:b/>
          <w:i/>
          <w:iCs/>
          <w:sz w:val="22"/>
          <w:szCs w:val="24"/>
        </w:rPr>
        <w:t xml:space="preserve"> </w:t>
      </w:r>
      <w:r w:rsidR="00815C2D" w:rsidRPr="00196D20">
        <w:rPr>
          <w:rFonts w:ascii="Times New Roman" w:hAnsi="Times New Roman" w:cs="Times New Roman"/>
          <w:b/>
          <w:i/>
          <w:iCs/>
          <w:sz w:val="28"/>
          <w:szCs w:val="32"/>
        </w:rPr>
        <w:t>In vivo</w:t>
      </w:r>
      <w:r w:rsidR="00815C2D" w:rsidRPr="00815C2D">
        <w:rPr>
          <w:rFonts w:ascii="Times New Roman" w:hAnsi="Times New Roman" w:cs="Times New Roman"/>
          <w:b/>
          <w:sz w:val="28"/>
          <w:szCs w:val="32"/>
        </w:rPr>
        <w:t xml:space="preserve"> experiments, the death rate of mice in each group</w:t>
      </w:r>
      <w:r w:rsidR="00815C2D">
        <w:rPr>
          <w:rFonts w:ascii="Times New Roman" w:hAnsi="Times New Roman" w:cs="Times New Roman"/>
          <w:b/>
          <w:sz w:val="28"/>
          <w:szCs w:val="32"/>
        </w:rPr>
        <w:t>.</w:t>
      </w:r>
    </w:p>
    <w:sectPr w:rsidR="00C470D2" w:rsidRPr="00815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C7D58" w14:textId="77777777" w:rsidR="00235EF0" w:rsidRDefault="00235EF0" w:rsidP="00405394">
      <w:r>
        <w:separator/>
      </w:r>
    </w:p>
  </w:endnote>
  <w:endnote w:type="continuationSeparator" w:id="0">
    <w:p w14:paraId="3BDDDF73" w14:textId="77777777" w:rsidR="00235EF0" w:rsidRDefault="00235EF0" w:rsidP="00405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567A9" w14:textId="77777777" w:rsidR="00235EF0" w:rsidRDefault="00235EF0" w:rsidP="00405394">
      <w:r>
        <w:separator/>
      </w:r>
    </w:p>
  </w:footnote>
  <w:footnote w:type="continuationSeparator" w:id="0">
    <w:p w14:paraId="318D0363" w14:textId="77777777" w:rsidR="00235EF0" w:rsidRDefault="00235EF0" w:rsidP="00405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A2"/>
    <w:rsid w:val="00026BD5"/>
    <w:rsid w:val="000870FC"/>
    <w:rsid w:val="00094855"/>
    <w:rsid w:val="00096E29"/>
    <w:rsid w:val="00157CBF"/>
    <w:rsid w:val="0016327C"/>
    <w:rsid w:val="00196D20"/>
    <w:rsid w:val="001C153E"/>
    <w:rsid w:val="00235EF0"/>
    <w:rsid w:val="00284583"/>
    <w:rsid w:val="002E1AA5"/>
    <w:rsid w:val="00362463"/>
    <w:rsid w:val="003B216B"/>
    <w:rsid w:val="00405394"/>
    <w:rsid w:val="00451A90"/>
    <w:rsid w:val="004B44E5"/>
    <w:rsid w:val="004F52CF"/>
    <w:rsid w:val="004F6CAD"/>
    <w:rsid w:val="00524F21"/>
    <w:rsid w:val="00534251"/>
    <w:rsid w:val="00594C71"/>
    <w:rsid w:val="005D120C"/>
    <w:rsid w:val="006F7522"/>
    <w:rsid w:val="00754355"/>
    <w:rsid w:val="00815C2D"/>
    <w:rsid w:val="009260F0"/>
    <w:rsid w:val="009C3BA2"/>
    <w:rsid w:val="00A46847"/>
    <w:rsid w:val="00AE527E"/>
    <w:rsid w:val="00C401FA"/>
    <w:rsid w:val="00C470D2"/>
    <w:rsid w:val="00D635AA"/>
    <w:rsid w:val="00D8593A"/>
    <w:rsid w:val="00E3050E"/>
    <w:rsid w:val="00ED2B26"/>
    <w:rsid w:val="00F26E6D"/>
    <w:rsid w:val="00FC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12720"/>
  <w15:chartTrackingRefBased/>
  <w15:docId w15:val="{BE4B2950-4F9E-47AA-BAA4-D44AE17C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9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7">
    <w:name w:val="List Table 7 Colorful"/>
    <w:basedOn w:val="a1"/>
    <w:uiPriority w:val="52"/>
    <w:rsid w:val="00D8593A"/>
    <w:rPr>
      <w:color w:val="000000" w:themeColor="text1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05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394"/>
    <w:rPr>
      <w:sz w:val="18"/>
      <w:szCs w:val="18"/>
    </w:rPr>
  </w:style>
  <w:style w:type="paragraph" w:styleId="a7">
    <w:name w:val="List Paragraph"/>
    <w:basedOn w:val="a"/>
    <w:uiPriority w:val="34"/>
    <w:qFormat/>
    <w:rsid w:val="00534251"/>
    <w:pPr>
      <w:ind w:firstLineChars="200" w:firstLine="420"/>
    </w:pPr>
  </w:style>
  <w:style w:type="table" w:styleId="a8">
    <w:name w:val="Table Grid"/>
    <w:basedOn w:val="a1"/>
    <w:uiPriority w:val="39"/>
    <w:rsid w:val="003B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书豪</cp:lastModifiedBy>
  <cp:revision>5</cp:revision>
  <dcterms:created xsi:type="dcterms:W3CDTF">2023-02-19T17:31:00Z</dcterms:created>
  <dcterms:modified xsi:type="dcterms:W3CDTF">2023-02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b1b763b89ff57bbd8c2a82d2f36ab0b545959b743e324a163502c156d2a96</vt:lpwstr>
  </property>
</Properties>
</file>